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22F20" w14:textId="6F707D7A" w:rsidR="003C238A" w:rsidRDefault="003C238A" w:rsidP="003C238A">
      <w:pPr>
        <w:spacing w:line="288" w:lineRule="auto"/>
        <w:jc w:val="both"/>
        <w:rPr>
          <w:sz w:val="22"/>
          <w:szCs w:val="22"/>
          <w:lang w:val="en-US"/>
        </w:rPr>
      </w:pPr>
      <w:r w:rsidRPr="0081561A">
        <w:rPr>
          <w:b/>
          <w:sz w:val="22"/>
          <w:szCs w:val="22"/>
          <w:lang w:val="en-US"/>
        </w:rPr>
        <w:t xml:space="preserve">Figure </w:t>
      </w:r>
      <w:r w:rsidR="00063FCA">
        <w:rPr>
          <w:b/>
          <w:sz w:val="22"/>
          <w:szCs w:val="22"/>
          <w:lang w:val="en-US"/>
        </w:rPr>
        <w:t>2</w:t>
      </w:r>
      <w:r w:rsidRPr="00FB120B">
        <w:rPr>
          <w:b/>
          <w:sz w:val="22"/>
          <w:szCs w:val="22"/>
          <w:lang w:val="en-US"/>
        </w:rPr>
        <w:t>–</w:t>
      </w:r>
      <w:r>
        <w:rPr>
          <w:b/>
          <w:sz w:val="22"/>
          <w:szCs w:val="22"/>
          <w:lang w:val="en-US"/>
        </w:rPr>
        <w:t>source data</w:t>
      </w:r>
      <w:r w:rsidRPr="0081561A">
        <w:rPr>
          <w:b/>
          <w:sz w:val="22"/>
          <w:szCs w:val="22"/>
          <w:lang w:val="en-US"/>
        </w:rPr>
        <w:t xml:space="preserve"> </w:t>
      </w:r>
      <w:r w:rsidR="008F6443">
        <w:rPr>
          <w:b/>
          <w:sz w:val="22"/>
          <w:szCs w:val="22"/>
          <w:lang w:val="en-US"/>
        </w:rPr>
        <w:t>3</w:t>
      </w:r>
      <w:r w:rsidRPr="0081561A">
        <w:rPr>
          <w:b/>
          <w:color w:val="131313"/>
          <w:sz w:val="22"/>
          <w:szCs w:val="22"/>
          <w:lang w:val="en-US"/>
        </w:rPr>
        <w:t>.</w:t>
      </w:r>
      <w:r w:rsidRPr="0081561A">
        <w:rPr>
          <w:b/>
          <w:sz w:val="22"/>
          <w:szCs w:val="22"/>
          <w:lang w:val="en-US"/>
        </w:rPr>
        <w:t xml:space="preserve"> </w:t>
      </w:r>
      <w:r w:rsidRPr="0081561A">
        <w:rPr>
          <w:sz w:val="22"/>
          <w:szCs w:val="22"/>
          <w:lang w:val="en-US"/>
        </w:rPr>
        <w:t xml:space="preserve">Echocardiographic parameters of </w:t>
      </w:r>
      <w:r w:rsidR="006C2F96">
        <w:rPr>
          <w:sz w:val="22"/>
          <w:szCs w:val="22"/>
          <w:lang w:val="en-US"/>
        </w:rPr>
        <w:t>2-month</w:t>
      </w:r>
      <w:r w:rsidRPr="0081561A">
        <w:rPr>
          <w:sz w:val="22"/>
          <w:szCs w:val="22"/>
          <w:lang w:val="en-US"/>
        </w:rPr>
        <w:t xml:space="preserve">-old male cPKO mice compared to controls before and 4 weeks after mechanical pressure overload induced by </w:t>
      </w:r>
      <w:r>
        <w:rPr>
          <w:sz w:val="22"/>
          <w:szCs w:val="22"/>
          <w:lang w:val="en-US"/>
        </w:rPr>
        <w:t>transaortic constriction (</w:t>
      </w:r>
      <w:r w:rsidRPr="0081561A">
        <w:rPr>
          <w:sz w:val="22"/>
          <w:szCs w:val="22"/>
          <w:lang w:val="en-US"/>
        </w:rPr>
        <w:t>TAC</w:t>
      </w:r>
      <w:r>
        <w:rPr>
          <w:sz w:val="22"/>
          <w:szCs w:val="22"/>
          <w:lang w:val="en-US"/>
        </w:rPr>
        <w:t>)</w:t>
      </w:r>
      <w:r w:rsidRPr="0081561A">
        <w:rPr>
          <w:sz w:val="22"/>
          <w:szCs w:val="22"/>
          <w:lang w:val="en-US"/>
        </w:rPr>
        <w:t>.</w:t>
      </w:r>
    </w:p>
    <w:tbl>
      <w:tblPr>
        <w:tblpPr w:leftFromText="141" w:rightFromText="141" w:vertAnchor="page" w:horzAnchor="page" w:tblpX="1179" w:tblpY="2130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358"/>
        <w:gridCol w:w="1359"/>
        <w:gridCol w:w="1359"/>
        <w:gridCol w:w="28"/>
        <w:gridCol w:w="1330"/>
        <w:gridCol w:w="1359"/>
        <w:gridCol w:w="1359"/>
      </w:tblGrid>
      <w:tr w:rsidR="003C238A" w:rsidRPr="008B1B81" w14:paraId="63ECE638" w14:textId="77777777" w:rsidTr="003C238A">
        <w:trPr>
          <w:trHeight w:val="2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6B59E" w14:textId="77777777" w:rsidR="003C238A" w:rsidRPr="008B1B81" w:rsidRDefault="003C238A" w:rsidP="003C238A">
            <w:pPr>
              <w:spacing w:before="20" w:after="20"/>
              <w:ind w:firstLineChars="100" w:firstLine="201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1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243D1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Before TAC</w:t>
            </w: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08575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4 weeks after TAC</w:t>
            </w:r>
          </w:p>
        </w:tc>
      </w:tr>
      <w:tr w:rsidR="003C238A" w:rsidRPr="008B1B81" w14:paraId="7DCFD5CB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D0FB" w14:textId="77777777" w:rsidR="003C238A" w:rsidRPr="008B1B81" w:rsidRDefault="003C238A" w:rsidP="003C238A">
            <w:pPr>
              <w:spacing w:before="20" w:after="20"/>
              <w:ind w:firstLineChars="100" w:firstLine="201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5F079" w14:textId="77777777" w:rsidR="003C238A" w:rsidRPr="006D7988" w:rsidRDefault="003C238A" w:rsidP="003C238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436709C7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n 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= 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EFD7E" w14:textId="5A253EA3" w:rsidR="003C238A" w:rsidRPr="006D7988" w:rsidRDefault="006D7988" w:rsidP="003C238A">
            <w:pPr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6</w:t>
            </w:r>
            <w:r w:rsidRPr="006D7988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="003C238A" w:rsidRPr="006D7988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  <w:p w14:paraId="057FC1B0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3A88" w14:textId="289C8977" w:rsidR="003C238A" w:rsidRPr="006D7988" w:rsidRDefault="003C238A" w:rsidP="003C238A">
            <w:pPr>
              <w:spacing w:before="20" w:after="20"/>
              <w:ind w:left="-216" w:firstLine="175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; </w:t>
            </w:r>
            <w:r w:rsidR="006D7988"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6D7988"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="006D7988"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687032B8" w14:textId="77777777" w:rsidR="003C238A" w:rsidRPr="008B1B81" w:rsidRDefault="003C238A" w:rsidP="003C238A">
            <w:pPr>
              <w:spacing w:before="20" w:after="20"/>
              <w:ind w:left="-216" w:firstLine="175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3)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6A957" w14:textId="77777777" w:rsidR="003C238A" w:rsidRPr="006D7988" w:rsidRDefault="003C238A" w:rsidP="003C238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1EAB490C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F0B85" w14:textId="77777777" w:rsidR="006D7988" w:rsidRPr="006D7988" w:rsidRDefault="006D7988" w:rsidP="006D7988">
            <w:pPr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6</w:t>
            </w:r>
            <w:r w:rsidRPr="006D7988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Cre/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  <w:p w14:paraId="180DE782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5123" w14:textId="77777777" w:rsidR="006D7988" w:rsidRPr="006D7988" w:rsidRDefault="006D7988" w:rsidP="006D7988">
            <w:pPr>
              <w:spacing w:before="20" w:after="20"/>
              <w:ind w:left="-216" w:firstLine="175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 Myh6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/+</w:t>
            </w:r>
            <w:r w:rsidRPr="006D7988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40970CB8" w14:textId="77777777" w:rsidR="003C238A" w:rsidRPr="008B1B81" w:rsidRDefault="003C238A" w:rsidP="003C238A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</w:tr>
      <w:tr w:rsidR="003C238A" w:rsidRPr="008B1B81" w14:paraId="7AC4C975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BC9E" w14:textId="77777777" w:rsidR="003C238A" w:rsidRPr="008B1B81" w:rsidRDefault="003C238A" w:rsidP="003C238A">
            <w:pPr>
              <w:spacing w:before="20"/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Age (week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B438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.9 ± 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925F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.4 ± 0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3209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.0 ± 0.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4FEC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1.8 ± 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E39B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2.1 ± 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71A" w14:textId="77777777" w:rsidR="003C238A" w:rsidRPr="008B1B81" w:rsidRDefault="003C238A" w:rsidP="003C238A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1.4 ± 0.3</w:t>
            </w:r>
          </w:p>
        </w:tc>
      </w:tr>
      <w:tr w:rsidR="003C238A" w:rsidRPr="008B1B81" w14:paraId="39890EAD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859D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W (g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B878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3.6 ± 0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4AA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2.1± 0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FC20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2.1 ± 0.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46E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5 ± 1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8EFE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5.7 ± 0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6AFB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6.1 ± 0.9</w:t>
            </w:r>
          </w:p>
        </w:tc>
      </w:tr>
      <w:tr w:rsidR="003C238A" w:rsidRPr="008B1B81" w14:paraId="7D41DCC4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E77A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0AF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88 ± 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5351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56 ± 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283C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0 ± 1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6F85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7 ± 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2679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2 ± 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ABAE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29 ± 14*</w:t>
            </w:r>
          </w:p>
        </w:tc>
      </w:tr>
      <w:tr w:rsidR="003C238A" w:rsidRPr="008B1B81" w14:paraId="205EA654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51FF" w14:textId="77777777" w:rsidR="003C238A" w:rsidRPr="008B1B81" w:rsidRDefault="003C238A" w:rsidP="003C238A">
            <w:pPr>
              <w:tabs>
                <w:tab w:val="left" w:pos="0"/>
              </w:tabs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9B25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32 ± 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CFC7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29 ± 0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F05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22 ± 0.0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0F47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81 ±0.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FB6C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77 ± 0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5E6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77 ± 0.14</w:t>
            </w:r>
          </w:p>
        </w:tc>
      </w:tr>
      <w:tr w:rsidR="003C238A" w:rsidRPr="008B1B81" w14:paraId="05ADD42C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9BF6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1617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00 ± 0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5583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92 ± 0.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3E4E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93 ± 0.0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2DA0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46 ± 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0D32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54 ± 0.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83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73 ± 0.15</w:t>
            </w:r>
          </w:p>
        </w:tc>
      </w:tr>
      <w:tr w:rsidR="003C238A" w:rsidRPr="008B1B81" w14:paraId="52810972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3E73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B0E5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4 ±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296B" w14:textId="77777777" w:rsidR="003C238A" w:rsidRPr="008B1B81" w:rsidRDefault="003C238A" w:rsidP="003C238A">
            <w:pPr>
              <w:ind w:right="77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BABF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192A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4 ± 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29B1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8 ± 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F1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00 ± 0.03</w:t>
            </w:r>
          </w:p>
        </w:tc>
      </w:tr>
      <w:tr w:rsidR="003C238A" w:rsidRPr="008B1B81" w14:paraId="18FBB5C0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449AF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8E4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9 ± 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DDA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4 ± 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9A2D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5 ± 0.0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BA4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4 ± 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D06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7 ±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9EC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40 ± 0.04</w:t>
            </w:r>
          </w:p>
        </w:tc>
      </w:tr>
      <w:tr w:rsidR="003C238A" w:rsidRPr="008B1B81" w14:paraId="68420F15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337C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E062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DC40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7C7D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76D7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0 ± 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EF1F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6 ± 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A03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7 ± 0.04</w:t>
            </w:r>
          </w:p>
        </w:tc>
      </w:tr>
      <w:tr w:rsidR="003C238A" w:rsidRPr="008B1B81" w14:paraId="11D2B0BC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8919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5036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F012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D52F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5 ± 0.0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1C41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6 ± 0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BB96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9 ± 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4F65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6 ± 0.03</w:t>
            </w:r>
          </w:p>
        </w:tc>
      </w:tr>
      <w:tr w:rsidR="003C238A" w:rsidRPr="008B1B81" w14:paraId="6BBF2597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C402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62B664E7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0.1 ± 1.1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0A49EC81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1.6 ± 0.8</w:t>
            </w:r>
          </w:p>
        </w:tc>
        <w:tc>
          <w:tcPr>
            <w:tcW w:w="13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CAA2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0.0 ± 1.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248469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5.5 ± 1.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5AF8AEFF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2.7 ± 1.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A69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8 ± 2.1*</w:t>
            </w:r>
          </w:p>
        </w:tc>
      </w:tr>
      <w:tr w:rsidR="003C238A" w:rsidRPr="008B1B81" w14:paraId="6D3464DB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FB95" w14:textId="77777777" w:rsidR="003C238A" w:rsidRPr="008B1B81" w:rsidRDefault="003C238A" w:rsidP="003C238A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0FED41FF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1.8 ± 1.40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1C099653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3.6 ± 0.9</w:t>
            </w:r>
          </w:p>
        </w:tc>
        <w:tc>
          <w:tcPr>
            <w:tcW w:w="13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BAF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1.7 ± 1.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890373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5.6 ± 1.8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2A562054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1.8 ± 1.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048" w14:textId="77777777" w:rsidR="003C238A" w:rsidRPr="008B1B81" w:rsidRDefault="003C238A" w:rsidP="003C238A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4.2 ± 3.3*</w:t>
            </w:r>
          </w:p>
        </w:tc>
      </w:tr>
      <w:tr w:rsidR="003C238A" w:rsidRPr="008B1B81" w14:paraId="59436C81" w14:textId="77777777" w:rsidTr="003C238A">
        <w:trPr>
          <w:trHeight w:val="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2970" w14:textId="77777777" w:rsidR="003C238A" w:rsidRPr="008B1B81" w:rsidRDefault="003C238A" w:rsidP="003C238A">
            <w:pPr>
              <w:spacing w:after="20"/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M/BW (mg/g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8552D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 xml:space="preserve">.50 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86E9F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 ± 0.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***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AA59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.6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9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BD0FA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4.86 ± 0.3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CECF2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59 ± 0.2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EFEF" w14:textId="77777777" w:rsidR="003C238A" w:rsidRPr="008B1B81" w:rsidRDefault="003C238A" w:rsidP="003C238A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5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9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3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</w:tbl>
    <w:p w14:paraId="0AA6720D" w14:textId="77777777" w:rsidR="003C238A" w:rsidRPr="008B1B81" w:rsidRDefault="003C238A" w:rsidP="003C238A">
      <w:pPr>
        <w:spacing w:before="60" w:line="288" w:lineRule="auto"/>
        <w:jc w:val="both"/>
        <w:rPr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data are presented as mean </w:t>
      </w:r>
      <w:r w:rsidRPr="008B1B81">
        <w:rPr>
          <w:sz w:val="22"/>
          <w:szCs w:val="22"/>
          <w:lang w:val="en-US"/>
        </w:rPr>
        <w:sym w:font="Symbol" w:char="F0B1"/>
      </w:r>
      <w:r w:rsidRPr="008B1B81">
        <w:rPr>
          <w:sz w:val="22"/>
          <w:szCs w:val="22"/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standard error of the mean</w:t>
      </w:r>
      <w:r>
        <w:rPr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(SEM). M,</w:t>
      </w:r>
      <w:r w:rsidRPr="008B1B81">
        <w:rPr>
          <w:sz w:val="22"/>
          <w:szCs w:val="22"/>
          <w:lang w:val="en-US"/>
        </w:rPr>
        <w:t xml:space="preserve"> months; BW, body weight; LVID, left ventricular inner diameter; IVS, interventricular septum; LVPW, left ventricular posterior wall thickness; FS, fractional shortening; EF, ejection fraction; LVM, left ventricular mass; bpm, beats per minute; d, diastole; s, systole. 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*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fl/fl</w:t>
      </w:r>
      <w:r w:rsidRPr="008B1B81">
        <w:rPr>
          <w:sz w:val="22"/>
          <w:szCs w:val="22"/>
          <w:lang w:val="en-US"/>
        </w:rPr>
        <w:t xml:space="preserve">; linear mixed model with Tukey’s multiple comparisons test. </w:t>
      </w:r>
    </w:p>
    <w:p w14:paraId="2E720064" w14:textId="77777777" w:rsidR="00EF2755" w:rsidRPr="006D7988" w:rsidRDefault="00EF2755">
      <w:pPr>
        <w:rPr>
          <w:lang w:val="en-US"/>
        </w:rPr>
      </w:pPr>
    </w:p>
    <w:sectPr w:rsidR="00EF2755" w:rsidRPr="006D7988" w:rsidSect="00553742">
      <w:pgSz w:w="11900" w:h="16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238A"/>
    <w:rsid w:val="00063FCA"/>
    <w:rsid w:val="002157E6"/>
    <w:rsid w:val="003C238A"/>
    <w:rsid w:val="0045070F"/>
    <w:rsid w:val="00553742"/>
    <w:rsid w:val="006C2F96"/>
    <w:rsid w:val="006D7988"/>
    <w:rsid w:val="00817A85"/>
    <w:rsid w:val="008F6443"/>
    <w:rsid w:val="00A1550F"/>
    <w:rsid w:val="00E318CE"/>
    <w:rsid w:val="00EF2755"/>
    <w:rsid w:val="00FB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5CA4FD"/>
  <w14:defaultImageDpi w14:val="300"/>
  <w15:docId w15:val="{0D031FE1-6C58-F842-A0BC-C47B32E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8A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>ITB-CNR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7</cp:revision>
  <dcterms:created xsi:type="dcterms:W3CDTF">2022-04-12T14:59:00Z</dcterms:created>
  <dcterms:modified xsi:type="dcterms:W3CDTF">2023-03-05T18:37:00Z</dcterms:modified>
</cp:coreProperties>
</file>